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163CF2" w14:textId="1B1E89B6" w:rsidR="006A4348" w:rsidRPr="00857484" w:rsidRDefault="006A4348" w:rsidP="006A4348">
      <w:pP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bookmarkStart w:id="0" w:name="_GoBack"/>
      <w:r w:rsidRPr="0085748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3 Table.</w:t>
      </w:r>
      <w:r w:rsidRPr="0085748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85748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Correlation analysis.</w:t>
      </w:r>
      <w:r w:rsidRPr="0085748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Spearman’s coefficients of the correlations between mean scores o</w:t>
      </w:r>
      <w:r w:rsidR="0028122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f</w:t>
      </w:r>
      <w:r w:rsidRPr="0085748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he </w:t>
      </w:r>
      <w:r w:rsidRPr="00857484">
        <w:rPr>
          <w:rFonts w:ascii="Times New Roman" w:eastAsia="Times New Roman" w:hAnsi="Times New Roman" w:cs="Times New Roman"/>
          <w:sz w:val="24"/>
          <w:szCs w:val="24"/>
          <w:lang w:val="en-US"/>
        </w:rPr>
        <w:t>S-</w:t>
      </w:r>
      <w:proofErr w:type="spellStart"/>
      <w:r w:rsidRPr="00857484">
        <w:rPr>
          <w:rFonts w:ascii="Times New Roman" w:eastAsia="Times New Roman" w:hAnsi="Times New Roman" w:cs="Times New Roman"/>
          <w:sz w:val="24"/>
          <w:szCs w:val="24"/>
          <w:lang w:val="en-US"/>
        </w:rPr>
        <w:t>Hab</w:t>
      </w:r>
      <w:proofErr w:type="spellEnd"/>
      <w:r w:rsidRPr="00857484">
        <w:rPr>
          <w:rFonts w:ascii="Times New Roman" w:eastAsia="Times New Roman" w:hAnsi="Times New Roman" w:cs="Times New Roman"/>
          <w:sz w:val="24"/>
          <w:szCs w:val="24"/>
          <w:lang w:val="en-US"/>
        </w:rPr>
        <w:t>-Q</w:t>
      </w:r>
      <w:r w:rsidR="00661C1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items</w:t>
      </w:r>
      <w:r w:rsidRPr="0085748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grouped by sensory modality.</w:t>
      </w:r>
    </w:p>
    <w:bookmarkEnd w:id="0"/>
    <w:tbl>
      <w:tblPr>
        <w:tblStyle w:val="5"/>
        <w:tblpPr w:leftFromText="141" w:rightFromText="141" w:vertAnchor="page" w:horzAnchor="margin" w:tblpY="2251"/>
        <w:tblW w:w="9493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42"/>
        <w:gridCol w:w="1701"/>
        <w:gridCol w:w="1606"/>
        <w:gridCol w:w="1607"/>
        <w:gridCol w:w="1607"/>
        <w:gridCol w:w="1730"/>
      </w:tblGrid>
      <w:tr w:rsidR="00661C1C" w:rsidRPr="00B23DAC" w14:paraId="6E04C90C" w14:textId="77777777" w:rsidTr="00661C1C">
        <w:trPr>
          <w:trHeight w:val="350"/>
        </w:trPr>
        <w:tc>
          <w:tcPr>
            <w:tcW w:w="2943" w:type="dxa"/>
            <w:gridSpan w:val="2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488205F2" w14:textId="77777777" w:rsidR="00661C1C" w:rsidRPr="00B23DAC" w:rsidRDefault="00661C1C" w:rsidP="00661C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50" w:type="dxa"/>
            <w:gridSpan w:val="4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14:paraId="3F2AF4F9" w14:textId="77777777" w:rsidR="00661C1C" w:rsidRPr="00B23DAC" w:rsidRDefault="00661C1C" w:rsidP="00661C1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-</w:t>
            </w:r>
            <w:proofErr w:type="spellStart"/>
            <w:r w:rsidRPr="00B23D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ab</w:t>
            </w:r>
            <w:proofErr w:type="spellEnd"/>
            <w:r w:rsidRPr="00B23D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Q</w:t>
            </w:r>
            <w:r w:rsidRPr="00B23D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</w:tr>
      <w:tr w:rsidR="00661C1C" w:rsidRPr="00B23DAC" w14:paraId="67BB42B9" w14:textId="77777777" w:rsidTr="00661C1C">
        <w:trPr>
          <w:trHeight w:val="350"/>
        </w:trPr>
        <w:tc>
          <w:tcPr>
            <w:tcW w:w="2943" w:type="dxa"/>
            <w:gridSpan w:val="2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48A1D455" w14:textId="77777777" w:rsidR="00661C1C" w:rsidRPr="00B23DAC" w:rsidRDefault="00661C1C" w:rsidP="00661C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bottom w:val="single" w:sz="4" w:space="0" w:color="000000"/>
            </w:tcBorders>
            <w:vAlign w:val="center"/>
          </w:tcPr>
          <w:p w14:paraId="035BAE34" w14:textId="77777777" w:rsidR="00661C1C" w:rsidRPr="00B23DAC" w:rsidRDefault="00661C1C" w:rsidP="00661C1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ision</w:t>
            </w:r>
          </w:p>
        </w:tc>
        <w:tc>
          <w:tcPr>
            <w:tcW w:w="1607" w:type="dxa"/>
            <w:tcBorders>
              <w:top w:val="nil"/>
              <w:bottom w:val="single" w:sz="4" w:space="0" w:color="000000"/>
            </w:tcBorders>
            <w:vAlign w:val="center"/>
          </w:tcPr>
          <w:p w14:paraId="6F36B4E3" w14:textId="77777777" w:rsidR="00661C1C" w:rsidRPr="00B23DAC" w:rsidRDefault="00661C1C" w:rsidP="00661C1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aring</w:t>
            </w:r>
          </w:p>
        </w:tc>
        <w:tc>
          <w:tcPr>
            <w:tcW w:w="1607" w:type="dxa"/>
            <w:tcBorders>
              <w:top w:val="nil"/>
              <w:bottom w:val="single" w:sz="4" w:space="0" w:color="000000"/>
            </w:tcBorders>
            <w:vAlign w:val="center"/>
          </w:tcPr>
          <w:p w14:paraId="20C66AEB" w14:textId="77777777" w:rsidR="00661C1C" w:rsidRPr="00B23DAC" w:rsidRDefault="00661C1C" w:rsidP="00661C1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uch</w:t>
            </w:r>
          </w:p>
        </w:tc>
        <w:tc>
          <w:tcPr>
            <w:tcW w:w="1730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770075FC" w14:textId="77777777" w:rsidR="00661C1C" w:rsidRPr="00B23DAC" w:rsidRDefault="00661C1C" w:rsidP="00661C1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B23D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mell</w:t>
            </w:r>
            <w:proofErr w:type="spellEnd"/>
            <w:r w:rsidRPr="00B23D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&amp; Taste</w:t>
            </w:r>
          </w:p>
        </w:tc>
      </w:tr>
      <w:tr w:rsidR="00661C1C" w:rsidRPr="00B23DAC" w14:paraId="4D726E32" w14:textId="77777777" w:rsidTr="00661C1C">
        <w:trPr>
          <w:trHeight w:val="350"/>
        </w:trPr>
        <w:tc>
          <w:tcPr>
            <w:tcW w:w="1242" w:type="dxa"/>
            <w:vMerge w:val="restart"/>
            <w:tcBorders>
              <w:top w:val="single" w:sz="4" w:space="0" w:color="000000"/>
              <w:left w:val="nil"/>
            </w:tcBorders>
            <w:vAlign w:val="center"/>
          </w:tcPr>
          <w:p w14:paraId="15FBAEEB" w14:textId="77777777" w:rsidR="00661C1C" w:rsidRPr="00B23DAC" w:rsidRDefault="00661C1C" w:rsidP="00661C1C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-</w:t>
            </w:r>
            <w:proofErr w:type="spellStart"/>
            <w:r w:rsidRPr="00B23D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ab</w:t>
            </w:r>
            <w:proofErr w:type="spellEnd"/>
            <w:r w:rsidRPr="00B23D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Q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73721C93" w14:textId="77777777" w:rsidR="00661C1C" w:rsidRPr="00B23DAC" w:rsidRDefault="00661C1C" w:rsidP="00661C1C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ision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 w14:paraId="7BBF1DDF" w14:textId="77777777" w:rsidR="00661C1C" w:rsidRPr="00B23DAC" w:rsidRDefault="00661C1C" w:rsidP="00661C1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7" w:type="dxa"/>
            <w:tcBorders>
              <w:top w:val="single" w:sz="4" w:space="0" w:color="000000"/>
            </w:tcBorders>
            <w:vAlign w:val="center"/>
          </w:tcPr>
          <w:p w14:paraId="6DE9F88F" w14:textId="77777777" w:rsidR="00661C1C" w:rsidRPr="00B23DAC" w:rsidRDefault="00661C1C" w:rsidP="00661C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87***</w:t>
            </w:r>
          </w:p>
        </w:tc>
        <w:tc>
          <w:tcPr>
            <w:tcW w:w="1607" w:type="dxa"/>
            <w:tcBorders>
              <w:top w:val="single" w:sz="4" w:space="0" w:color="000000"/>
            </w:tcBorders>
            <w:vAlign w:val="center"/>
          </w:tcPr>
          <w:p w14:paraId="43F16C3A" w14:textId="77777777" w:rsidR="00661C1C" w:rsidRPr="00B23DAC" w:rsidRDefault="00661C1C" w:rsidP="00661C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14***</w:t>
            </w:r>
          </w:p>
        </w:tc>
        <w:tc>
          <w:tcPr>
            <w:tcW w:w="1730" w:type="dxa"/>
            <w:tcBorders>
              <w:top w:val="single" w:sz="4" w:space="0" w:color="000000"/>
              <w:right w:val="nil"/>
            </w:tcBorders>
            <w:vAlign w:val="center"/>
          </w:tcPr>
          <w:p w14:paraId="1FD1C4AA" w14:textId="77777777" w:rsidR="00661C1C" w:rsidRPr="00B23DAC" w:rsidRDefault="00661C1C" w:rsidP="00661C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51***</w:t>
            </w:r>
          </w:p>
        </w:tc>
      </w:tr>
      <w:tr w:rsidR="00661C1C" w:rsidRPr="00B23DAC" w14:paraId="73EB8706" w14:textId="77777777" w:rsidTr="00661C1C">
        <w:trPr>
          <w:trHeight w:val="350"/>
        </w:trPr>
        <w:tc>
          <w:tcPr>
            <w:tcW w:w="1242" w:type="dxa"/>
            <w:vMerge/>
            <w:tcBorders>
              <w:top w:val="single" w:sz="4" w:space="0" w:color="000000"/>
              <w:left w:val="nil"/>
            </w:tcBorders>
            <w:vAlign w:val="center"/>
          </w:tcPr>
          <w:p w14:paraId="39FA5619" w14:textId="77777777" w:rsidR="00661C1C" w:rsidRPr="00B23DAC" w:rsidRDefault="00661C1C" w:rsidP="00661C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3C5C011" w14:textId="77777777" w:rsidR="00661C1C" w:rsidRPr="00B23DAC" w:rsidRDefault="00661C1C" w:rsidP="00661C1C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aring</w:t>
            </w:r>
          </w:p>
        </w:tc>
        <w:tc>
          <w:tcPr>
            <w:tcW w:w="1606" w:type="dxa"/>
            <w:vAlign w:val="center"/>
          </w:tcPr>
          <w:p w14:paraId="646634D9" w14:textId="77777777" w:rsidR="00661C1C" w:rsidRPr="00B23DAC" w:rsidRDefault="00661C1C" w:rsidP="00661C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vAlign w:val="center"/>
          </w:tcPr>
          <w:p w14:paraId="40065F85" w14:textId="77777777" w:rsidR="00661C1C" w:rsidRPr="00B23DAC" w:rsidRDefault="00661C1C" w:rsidP="00661C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7" w:type="dxa"/>
            <w:vAlign w:val="center"/>
          </w:tcPr>
          <w:p w14:paraId="4F8B405D" w14:textId="77777777" w:rsidR="00661C1C" w:rsidRPr="00B23DAC" w:rsidRDefault="00661C1C" w:rsidP="00661C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8***</w:t>
            </w:r>
          </w:p>
        </w:tc>
        <w:tc>
          <w:tcPr>
            <w:tcW w:w="1730" w:type="dxa"/>
            <w:tcBorders>
              <w:right w:val="nil"/>
            </w:tcBorders>
            <w:vAlign w:val="center"/>
          </w:tcPr>
          <w:p w14:paraId="2C3121D4" w14:textId="77777777" w:rsidR="00661C1C" w:rsidRPr="00B23DAC" w:rsidRDefault="00661C1C" w:rsidP="00661C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661C1C" w:rsidRPr="00B23DAC" w14:paraId="0ED6C2C0" w14:textId="77777777" w:rsidTr="00661C1C">
        <w:trPr>
          <w:trHeight w:val="350"/>
        </w:trPr>
        <w:tc>
          <w:tcPr>
            <w:tcW w:w="1242" w:type="dxa"/>
            <w:vMerge/>
            <w:tcBorders>
              <w:top w:val="single" w:sz="4" w:space="0" w:color="000000"/>
              <w:left w:val="nil"/>
            </w:tcBorders>
            <w:vAlign w:val="center"/>
          </w:tcPr>
          <w:p w14:paraId="2DA7D62F" w14:textId="77777777" w:rsidR="00661C1C" w:rsidRPr="00B23DAC" w:rsidRDefault="00661C1C" w:rsidP="00661C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AD09D39" w14:textId="77777777" w:rsidR="00661C1C" w:rsidRPr="00B23DAC" w:rsidRDefault="00661C1C" w:rsidP="00661C1C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uch</w:t>
            </w:r>
          </w:p>
        </w:tc>
        <w:tc>
          <w:tcPr>
            <w:tcW w:w="1606" w:type="dxa"/>
            <w:vAlign w:val="center"/>
          </w:tcPr>
          <w:p w14:paraId="502C4682" w14:textId="77777777" w:rsidR="00661C1C" w:rsidRPr="00B23DAC" w:rsidRDefault="00661C1C" w:rsidP="00661C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vAlign w:val="center"/>
          </w:tcPr>
          <w:p w14:paraId="4D99C8E9" w14:textId="77777777" w:rsidR="00661C1C" w:rsidRPr="00B23DAC" w:rsidRDefault="00661C1C" w:rsidP="00661C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7" w:type="dxa"/>
            <w:vAlign w:val="center"/>
          </w:tcPr>
          <w:p w14:paraId="1FBD6AC3" w14:textId="77777777" w:rsidR="00661C1C" w:rsidRPr="00B23DAC" w:rsidRDefault="00661C1C" w:rsidP="00661C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30" w:type="dxa"/>
            <w:tcBorders>
              <w:right w:val="nil"/>
            </w:tcBorders>
            <w:vAlign w:val="center"/>
          </w:tcPr>
          <w:p w14:paraId="40B585B2" w14:textId="77777777" w:rsidR="00661C1C" w:rsidRPr="00B23DAC" w:rsidRDefault="00661C1C" w:rsidP="00661C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661C1C" w:rsidRPr="00B23DAC" w14:paraId="0F9A8E4B" w14:textId="77777777" w:rsidTr="00661C1C">
        <w:trPr>
          <w:trHeight w:val="350"/>
        </w:trPr>
        <w:tc>
          <w:tcPr>
            <w:tcW w:w="1242" w:type="dxa"/>
            <w:vMerge/>
            <w:tcBorders>
              <w:top w:val="single" w:sz="4" w:space="0" w:color="000000"/>
              <w:left w:val="nil"/>
            </w:tcBorders>
            <w:vAlign w:val="center"/>
          </w:tcPr>
          <w:p w14:paraId="5FFA055B" w14:textId="77777777" w:rsidR="00661C1C" w:rsidRPr="00B23DAC" w:rsidRDefault="00661C1C" w:rsidP="00661C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5AC6A73" w14:textId="77777777" w:rsidR="00661C1C" w:rsidRPr="00B23DAC" w:rsidRDefault="00661C1C" w:rsidP="00661C1C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23D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mell</w:t>
            </w:r>
            <w:proofErr w:type="spellEnd"/>
            <w:r w:rsidRPr="00B23D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&amp; Taste</w:t>
            </w:r>
          </w:p>
        </w:tc>
        <w:tc>
          <w:tcPr>
            <w:tcW w:w="1606" w:type="dxa"/>
            <w:vAlign w:val="center"/>
          </w:tcPr>
          <w:p w14:paraId="127C70F5" w14:textId="77777777" w:rsidR="00661C1C" w:rsidRPr="00B23DAC" w:rsidRDefault="00661C1C" w:rsidP="00661C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vAlign w:val="center"/>
          </w:tcPr>
          <w:p w14:paraId="4B061CCD" w14:textId="77777777" w:rsidR="00661C1C" w:rsidRPr="00B23DAC" w:rsidRDefault="00661C1C" w:rsidP="00661C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7" w:type="dxa"/>
            <w:vAlign w:val="center"/>
          </w:tcPr>
          <w:p w14:paraId="448BCE59" w14:textId="77777777" w:rsidR="00661C1C" w:rsidRPr="00B23DAC" w:rsidRDefault="00661C1C" w:rsidP="00661C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0" w:type="dxa"/>
            <w:tcBorders>
              <w:right w:val="nil"/>
            </w:tcBorders>
            <w:vAlign w:val="center"/>
          </w:tcPr>
          <w:p w14:paraId="4277F90F" w14:textId="77777777" w:rsidR="00661C1C" w:rsidRPr="00B23DAC" w:rsidRDefault="00661C1C" w:rsidP="00661C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20D5BC17" w14:textId="37785FC4" w:rsidR="0076070D" w:rsidRPr="00B23DAC" w:rsidRDefault="003A5574" w:rsidP="0045633A">
      <w:pPr>
        <w:spacing w:before="120"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23DAC">
        <w:rPr>
          <w:rFonts w:ascii="Times New Roman" w:eastAsia="Times New Roman" w:hAnsi="Times New Roman" w:cs="Times New Roman"/>
          <w:sz w:val="20"/>
          <w:szCs w:val="20"/>
          <w:lang w:val="en-US"/>
        </w:rPr>
        <w:t>S-</w:t>
      </w:r>
      <w:proofErr w:type="spellStart"/>
      <w:r w:rsidRPr="00B23DAC">
        <w:rPr>
          <w:rFonts w:ascii="Times New Roman" w:eastAsia="Times New Roman" w:hAnsi="Times New Roman" w:cs="Times New Roman"/>
          <w:sz w:val="20"/>
          <w:szCs w:val="20"/>
          <w:lang w:val="en-US"/>
        </w:rPr>
        <w:t>Hab</w:t>
      </w:r>
      <w:proofErr w:type="spellEnd"/>
      <w:r w:rsidRPr="00B23DA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-Q, Sensory Habituation Questionnaire; ** p &lt; .01, *** p &lt; .001. All </w:t>
      </w:r>
      <w:r w:rsidRPr="00B23DAC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</w:t>
      </w:r>
      <w:r w:rsidRPr="00B23DA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-values survived the FDR correction for multiple comparisons. </w:t>
      </w:r>
    </w:p>
    <w:p w14:paraId="18E5DB55" w14:textId="77777777" w:rsidR="006A4348" w:rsidRPr="00B23DAC" w:rsidRDefault="006A4348">
      <w:pPr>
        <w:spacing w:before="120"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sectPr w:rsidR="006A4348" w:rsidRPr="00B23DAC">
      <w:footerReference w:type="default" r:id="rId9"/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9C0721" w14:textId="77777777" w:rsidR="003D442D" w:rsidRDefault="003D442D">
      <w:pPr>
        <w:spacing w:after="0" w:line="240" w:lineRule="auto"/>
      </w:pPr>
      <w:r>
        <w:separator/>
      </w:r>
    </w:p>
  </w:endnote>
  <w:endnote w:type="continuationSeparator" w:id="0">
    <w:p w14:paraId="4E0DE741" w14:textId="77777777" w:rsidR="003D442D" w:rsidRDefault="003D44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0E403D" w14:textId="77777777" w:rsidR="00BA2228" w:rsidRDefault="00BA2228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F6C564" w14:textId="77777777" w:rsidR="003D442D" w:rsidRDefault="003D442D">
      <w:pPr>
        <w:spacing w:after="0" w:line="240" w:lineRule="auto"/>
      </w:pPr>
      <w:r>
        <w:separator/>
      </w:r>
    </w:p>
  </w:footnote>
  <w:footnote w:type="continuationSeparator" w:id="0">
    <w:p w14:paraId="1BD04BBA" w14:textId="77777777" w:rsidR="003D442D" w:rsidRDefault="003D44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294684"/>
    <w:multiLevelType w:val="hybridMultilevel"/>
    <w:tmpl w:val="4DCC1994"/>
    <w:lvl w:ilvl="0" w:tplc="77741544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35702B"/>
    <w:multiLevelType w:val="multilevel"/>
    <w:tmpl w:val="188C3AD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E20"/>
    <w:rsid w:val="0000237F"/>
    <w:rsid w:val="000436E8"/>
    <w:rsid w:val="00050703"/>
    <w:rsid w:val="00054158"/>
    <w:rsid w:val="00082EC1"/>
    <w:rsid w:val="000C5306"/>
    <w:rsid w:val="000D58B5"/>
    <w:rsid w:val="000E1F6F"/>
    <w:rsid w:val="000E2D72"/>
    <w:rsid w:val="000E4CCC"/>
    <w:rsid w:val="00101657"/>
    <w:rsid w:val="00107532"/>
    <w:rsid w:val="001139AC"/>
    <w:rsid w:val="00121974"/>
    <w:rsid w:val="0012288F"/>
    <w:rsid w:val="00126A59"/>
    <w:rsid w:val="00162F40"/>
    <w:rsid w:val="00166D16"/>
    <w:rsid w:val="00175DCD"/>
    <w:rsid w:val="00184BCA"/>
    <w:rsid w:val="001A498C"/>
    <w:rsid w:val="001A5C3D"/>
    <w:rsid w:val="001B63F8"/>
    <w:rsid w:val="001C58A7"/>
    <w:rsid w:val="001D03D6"/>
    <w:rsid w:val="00236FBC"/>
    <w:rsid w:val="0024288C"/>
    <w:rsid w:val="00273B59"/>
    <w:rsid w:val="0028122E"/>
    <w:rsid w:val="00286478"/>
    <w:rsid w:val="00303D29"/>
    <w:rsid w:val="00322BE5"/>
    <w:rsid w:val="00342FD6"/>
    <w:rsid w:val="003461FF"/>
    <w:rsid w:val="003A5574"/>
    <w:rsid w:val="003D442D"/>
    <w:rsid w:val="003D6250"/>
    <w:rsid w:val="003E5879"/>
    <w:rsid w:val="004101FF"/>
    <w:rsid w:val="004136AB"/>
    <w:rsid w:val="0042122F"/>
    <w:rsid w:val="004255CB"/>
    <w:rsid w:val="0043270C"/>
    <w:rsid w:val="00433002"/>
    <w:rsid w:val="00441CC0"/>
    <w:rsid w:val="0045633A"/>
    <w:rsid w:val="00492036"/>
    <w:rsid w:val="00493753"/>
    <w:rsid w:val="00495A75"/>
    <w:rsid w:val="004C262D"/>
    <w:rsid w:val="004E077F"/>
    <w:rsid w:val="005254E9"/>
    <w:rsid w:val="005405B9"/>
    <w:rsid w:val="005C191F"/>
    <w:rsid w:val="005C1CB8"/>
    <w:rsid w:val="006032A3"/>
    <w:rsid w:val="00612169"/>
    <w:rsid w:val="0061740F"/>
    <w:rsid w:val="00656E66"/>
    <w:rsid w:val="00661C1C"/>
    <w:rsid w:val="00663B19"/>
    <w:rsid w:val="00674736"/>
    <w:rsid w:val="00677065"/>
    <w:rsid w:val="00690D21"/>
    <w:rsid w:val="006A4348"/>
    <w:rsid w:val="006A7DA0"/>
    <w:rsid w:val="006B07EB"/>
    <w:rsid w:val="006E4B1B"/>
    <w:rsid w:val="00702C42"/>
    <w:rsid w:val="00725B6C"/>
    <w:rsid w:val="0076070D"/>
    <w:rsid w:val="00773C71"/>
    <w:rsid w:val="007D07AA"/>
    <w:rsid w:val="007D688F"/>
    <w:rsid w:val="007F2566"/>
    <w:rsid w:val="008A4357"/>
    <w:rsid w:val="008F0014"/>
    <w:rsid w:val="0091133C"/>
    <w:rsid w:val="00920B4D"/>
    <w:rsid w:val="00946C97"/>
    <w:rsid w:val="0095727F"/>
    <w:rsid w:val="0099735C"/>
    <w:rsid w:val="009D0DE8"/>
    <w:rsid w:val="009F2496"/>
    <w:rsid w:val="00A239EF"/>
    <w:rsid w:val="00A3546A"/>
    <w:rsid w:val="00A70029"/>
    <w:rsid w:val="00A93717"/>
    <w:rsid w:val="00AA58DB"/>
    <w:rsid w:val="00AB519A"/>
    <w:rsid w:val="00AD35DB"/>
    <w:rsid w:val="00AD6A38"/>
    <w:rsid w:val="00AF3744"/>
    <w:rsid w:val="00AF4ACE"/>
    <w:rsid w:val="00B23DAC"/>
    <w:rsid w:val="00B3562D"/>
    <w:rsid w:val="00B4211C"/>
    <w:rsid w:val="00BA1EDB"/>
    <w:rsid w:val="00BA2228"/>
    <w:rsid w:val="00BB68ED"/>
    <w:rsid w:val="00C02FC4"/>
    <w:rsid w:val="00C13110"/>
    <w:rsid w:val="00C1726B"/>
    <w:rsid w:val="00C64A25"/>
    <w:rsid w:val="00C7287A"/>
    <w:rsid w:val="00C747BD"/>
    <w:rsid w:val="00C76A48"/>
    <w:rsid w:val="00C935F1"/>
    <w:rsid w:val="00CC1A9D"/>
    <w:rsid w:val="00CC726F"/>
    <w:rsid w:val="00D05F48"/>
    <w:rsid w:val="00D11E20"/>
    <w:rsid w:val="00D22829"/>
    <w:rsid w:val="00D23539"/>
    <w:rsid w:val="00D53C5B"/>
    <w:rsid w:val="00D62D46"/>
    <w:rsid w:val="00D64C08"/>
    <w:rsid w:val="00D94004"/>
    <w:rsid w:val="00D945CA"/>
    <w:rsid w:val="00D96E8D"/>
    <w:rsid w:val="00DA35CD"/>
    <w:rsid w:val="00DA591F"/>
    <w:rsid w:val="00DC3371"/>
    <w:rsid w:val="00E0227A"/>
    <w:rsid w:val="00E056CB"/>
    <w:rsid w:val="00E129AB"/>
    <w:rsid w:val="00E13979"/>
    <w:rsid w:val="00E243A9"/>
    <w:rsid w:val="00E404F5"/>
    <w:rsid w:val="00E456DF"/>
    <w:rsid w:val="00E91DC0"/>
    <w:rsid w:val="00EA3138"/>
    <w:rsid w:val="00EF29AC"/>
    <w:rsid w:val="00F1471D"/>
    <w:rsid w:val="00F176C7"/>
    <w:rsid w:val="00F44101"/>
    <w:rsid w:val="00F728C5"/>
    <w:rsid w:val="00F83BAB"/>
    <w:rsid w:val="00FC3436"/>
    <w:rsid w:val="00FD6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080FA5B"/>
  <w15:docId w15:val="{A16AA410-9DA4-49BA-95B6-C7B884059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9"/>
    <w:qFormat/>
    <w:rsid w:val="0050301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39"/>
    <w:rsid w:val="00BA6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eformattatoHTML">
    <w:name w:val="HTML Preformatted"/>
    <w:basedOn w:val="Normale"/>
    <w:link w:val="PreformattatoHTMLCarattere"/>
    <w:uiPriority w:val="99"/>
    <w:unhideWhenUsed/>
    <w:rsid w:val="00BA68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BA6865"/>
    <w:rPr>
      <w:rFonts w:ascii="Courier New" w:eastAsia="Times New Roman" w:hAnsi="Courier New" w:cs="Courier New"/>
      <w:kern w:val="0"/>
      <w:sz w:val="20"/>
      <w:szCs w:val="20"/>
      <w:lang w:eastAsia="it-IT"/>
    </w:rPr>
  </w:style>
  <w:style w:type="character" w:customStyle="1" w:styleId="gnd-iwgdh3b">
    <w:name w:val="gnd-iwgdh3b"/>
    <w:basedOn w:val="Carpredefinitoparagrafo"/>
    <w:rsid w:val="00BA6865"/>
  </w:style>
  <w:style w:type="character" w:customStyle="1" w:styleId="Titolo1Carattere">
    <w:name w:val="Titolo 1 Carattere"/>
    <w:basedOn w:val="Carpredefinitoparagrafo"/>
    <w:link w:val="Titolo1"/>
    <w:uiPriority w:val="9"/>
    <w:rsid w:val="0050301B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styleId="Enfasicorsivo">
    <w:name w:val="Emphasis"/>
    <w:basedOn w:val="Carpredefinitoparagrafo"/>
    <w:uiPriority w:val="20"/>
    <w:qFormat/>
    <w:rsid w:val="00670C4A"/>
    <w:rPr>
      <w:i/>
      <w:iCs/>
    </w:rPr>
  </w:style>
  <w:style w:type="paragraph" w:styleId="Intestazione">
    <w:name w:val="header"/>
    <w:basedOn w:val="Normale"/>
    <w:link w:val="IntestazioneCarattere"/>
    <w:uiPriority w:val="99"/>
    <w:unhideWhenUsed/>
    <w:rsid w:val="00A8403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8403B"/>
  </w:style>
  <w:style w:type="paragraph" w:styleId="Pidipagina">
    <w:name w:val="footer"/>
    <w:basedOn w:val="Normale"/>
    <w:link w:val="PidipaginaCarattere"/>
    <w:uiPriority w:val="99"/>
    <w:unhideWhenUsed/>
    <w:rsid w:val="00A8403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8403B"/>
  </w:style>
  <w:style w:type="paragraph" w:customStyle="1" w:styleId="Default">
    <w:name w:val="Default"/>
    <w:rsid w:val="00F52AA1"/>
    <w:pPr>
      <w:autoSpaceDE w:val="0"/>
      <w:autoSpaceDN w:val="0"/>
      <w:adjustRightInd w:val="0"/>
      <w:spacing w:after="0" w:line="240" w:lineRule="auto"/>
    </w:pPr>
    <w:rPr>
      <w:rFonts w:ascii="Times New Roman" w:eastAsia="Arial" w:hAnsi="Times New Roman" w:cs="Times New Roman"/>
      <w:color w:val="000000"/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48658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8658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8658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8658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86582"/>
    <w:rPr>
      <w:b/>
      <w:bCs/>
      <w:sz w:val="20"/>
      <w:szCs w:val="20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6">
    <w:name w:val="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">
    <w:name w:val="3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">
    <w:name w:val="2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">
    <w:name w:val="1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customStyle="1" w:styleId="gntyacmbo3b">
    <w:name w:val="gntyacmbo3b"/>
    <w:basedOn w:val="Carpredefinitoparagrafo"/>
    <w:rsid w:val="00B4211C"/>
  </w:style>
  <w:style w:type="paragraph" w:styleId="Paragrafoelenco">
    <w:name w:val="List Paragraph"/>
    <w:basedOn w:val="Normale"/>
    <w:uiPriority w:val="34"/>
    <w:qFormat/>
    <w:rsid w:val="00101657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4255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93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7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sQbMOCip9yYFxtzXBacBHpvMq/g==">CgMxLjA4AHIhMVpIOHlRWTRsTTBGWlhFd3pFVWtPRFlFa01NZTctempY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C69E5403-0F69-4FDF-93EA-698002CA4C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a.tarantino@gmail.com</dc:creator>
  <cp:keywords/>
  <dc:description/>
  <cp:lastModifiedBy>Account Microsoft</cp:lastModifiedBy>
  <cp:revision>7</cp:revision>
  <dcterms:created xsi:type="dcterms:W3CDTF">2024-08-08T09:32:00Z</dcterms:created>
  <dcterms:modified xsi:type="dcterms:W3CDTF">2024-09-18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93d4fbc3efa5624d2b7c05b6bd6bbf191d9c44d9ad2816174f8e06aab4a269</vt:lpwstr>
  </property>
</Properties>
</file>